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D7C5F" w14:textId="63D3BC8E" w:rsidR="0065303E" w:rsidRDefault="0065303E" w:rsidP="0065303E">
      <w:pPr>
        <w:pStyle w:val="Heading2"/>
      </w:pPr>
      <w:bookmarkStart w:id="0" w:name="_Toc94011464"/>
      <w:r w:rsidRPr="0065303E">
        <w:t>Supplementary Table 1.</w:t>
      </w:r>
      <w:r w:rsidRPr="007E40F3">
        <w:t xml:space="preserve"> </w:t>
      </w:r>
      <w:r>
        <w:t xml:space="preserve">Details of reviewed </w:t>
      </w:r>
      <w:r>
        <w:rPr>
          <w:bCs/>
          <w:lang w:val="en-US"/>
        </w:rPr>
        <w:t>p</w:t>
      </w:r>
      <w:r w:rsidRPr="009B485E">
        <w:rPr>
          <w:bCs/>
          <w:lang w:val="en-US"/>
        </w:rPr>
        <w:t>ublic health toolkits targeted to health policy makers</w:t>
      </w:r>
      <w:bookmarkEnd w:id="0"/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559"/>
        <w:gridCol w:w="2410"/>
        <w:gridCol w:w="3686"/>
        <w:gridCol w:w="1275"/>
        <w:gridCol w:w="1134"/>
      </w:tblGrid>
      <w:tr w:rsidR="0065303E" w14:paraId="27904BB9" w14:textId="77777777" w:rsidTr="00E902D5">
        <w:trPr>
          <w:tblHeader/>
        </w:trPr>
        <w:tc>
          <w:tcPr>
            <w:tcW w:w="1696" w:type="dxa"/>
            <w:shd w:val="clear" w:color="auto" w:fill="D9E2F3" w:themeFill="accent1" w:themeFillTint="33"/>
          </w:tcPr>
          <w:p w14:paraId="76A9245F" w14:textId="77777777" w:rsidR="0065303E" w:rsidRDefault="0065303E" w:rsidP="00E902D5">
            <w:r>
              <w:t>Toolkit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51E544E0" w14:textId="77777777" w:rsidR="0065303E" w:rsidRDefault="0065303E" w:rsidP="00E902D5">
            <w:r>
              <w:t>Topic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639022A9" w14:textId="77777777" w:rsidR="0065303E" w:rsidRDefault="0065303E" w:rsidP="00E902D5">
            <w:r>
              <w:t>Audience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2B8E8CB4" w14:textId="77777777" w:rsidR="0065303E" w:rsidRDefault="0065303E" w:rsidP="00E902D5">
            <w:r>
              <w:t>Purpose</w:t>
            </w:r>
          </w:p>
        </w:tc>
        <w:tc>
          <w:tcPr>
            <w:tcW w:w="2410" w:type="dxa"/>
            <w:shd w:val="clear" w:color="auto" w:fill="D9E2F3" w:themeFill="accent1" w:themeFillTint="33"/>
          </w:tcPr>
          <w:p w14:paraId="16B8B108" w14:textId="77777777" w:rsidR="0065303E" w:rsidRDefault="0065303E" w:rsidP="00E902D5">
            <w:r>
              <w:t xml:space="preserve">Method used </w:t>
            </w:r>
          </w:p>
        </w:tc>
        <w:tc>
          <w:tcPr>
            <w:tcW w:w="3686" w:type="dxa"/>
            <w:shd w:val="clear" w:color="auto" w:fill="D9E2F3" w:themeFill="accent1" w:themeFillTint="33"/>
          </w:tcPr>
          <w:p w14:paraId="466C3900" w14:textId="77777777" w:rsidR="0065303E" w:rsidRDefault="0065303E" w:rsidP="00E902D5">
            <w:r>
              <w:t>Toolkit components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40D39E93" w14:textId="77777777" w:rsidR="0065303E" w:rsidRDefault="0065303E" w:rsidP="00E902D5">
            <w:r>
              <w:t>Format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177449F" w14:textId="77777777" w:rsidR="0065303E" w:rsidRDefault="0065303E" w:rsidP="00E902D5">
            <w:r>
              <w:t>Authors</w:t>
            </w:r>
          </w:p>
        </w:tc>
      </w:tr>
      <w:tr w:rsidR="0065303E" w14:paraId="49A57B36" w14:textId="77777777" w:rsidTr="00E902D5">
        <w:tc>
          <w:tcPr>
            <w:tcW w:w="1696" w:type="dxa"/>
          </w:tcPr>
          <w:p w14:paraId="65B5C861" w14:textId="77777777" w:rsidR="0065303E" w:rsidRPr="002152C4" w:rsidRDefault="0065303E" w:rsidP="00E902D5">
            <w:r>
              <w:t xml:space="preserve">1. </w:t>
            </w:r>
            <w:r w:rsidRPr="002152C4">
              <w:t>WHO Antenatal Care</w:t>
            </w:r>
          </w:p>
          <w:p w14:paraId="09D518B8" w14:textId="77777777" w:rsidR="0065303E" w:rsidRDefault="0065303E" w:rsidP="00E902D5">
            <w:r w:rsidRPr="002152C4">
              <w:t>Recommendations Adaptation Toolkit</w:t>
            </w:r>
          </w:p>
        </w:tc>
        <w:tc>
          <w:tcPr>
            <w:tcW w:w="1418" w:type="dxa"/>
          </w:tcPr>
          <w:p w14:paraId="4F21F866" w14:textId="77777777" w:rsidR="0065303E" w:rsidRDefault="0065303E" w:rsidP="00E902D5">
            <w:r>
              <w:t xml:space="preserve">Antenatal health </w:t>
            </w:r>
          </w:p>
        </w:tc>
        <w:tc>
          <w:tcPr>
            <w:tcW w:w="1559" w:type="dxa"/>
          </w:tcPr>
          <w:p w14:paraId="65434BAD" w14:textId="77777777" w:rsidR="0065303E" w:rsidRDefault="0065303E" w:rsidP="00E902D5">
            <w:r>
              <w:t>National policymakers</w:t>
            </w:r>
          </w:p>
        </w:tc>
        <w:tc>
          <w:tcPr>
            <w:tcW w:w="1559" w:type="dxa"/>
          </w:tcPr>
          <w:p w14:paraId="61BB17E4" w14:textId="77777777" w:rsidR="0065303E" w:rsidRDefault="0065303E" w:rsidP="00E902D5">
            <w:r>
              <w:t>T</w:t>
            </w:r>
            <w:r w:rsidRPr="00E630BC">
              <w:t>o support countries to systematically adapt the WHO ANC recommendations for country contexts.</w:t>
            </w:r>
          </w:p>
        </w:tc>
        <w:tc>
          <w:tcPr>
            <w:tcW w:w="2410" w:type="dxa"/>
          </w:tcPr>
          <w:p w14:paraId="6190832E" w14:textId="77777777" w:rsidR="0065303E" w:rsidRDefault="0065303E" w:rsidP="00E902D5">
            <w:r>
              <w:t>3-step process:</w:t>
            </w:r>
          </w:p>
          <w:p w14:paraId="0005777F" w14:textId="77777777" w:rsidR="0065303E" w:rsidRDefault="0065303E" w:rsidP="00E902D5"/>
          <w:p w14:paraId="6CC5F94F" w14:textId="77777777" w:rsidR="0065303E" w:rsidRDefault="0065303E" w:rsidP="00E902D5">
            <w:r>
              <w:t>1. Draft toolkit with i</w:t>
            </w:r>
            <w:r w:rsidRPr="005E52F6">
              <w:t>nput from methodologists and regional implementation experts</w:t>
            </w:r>
          </w:p>
          <w:p w14:paraId="01FA320F" w14:textId="77777777" w:rsidR="0065303E" w:rsidRDefault="0065303E" w:rsidP="00E902D5"/>
          <w:p w14:paraId="765F0924" w14:textId="77777777" w:rsidR="0065303E" w:rsidRDefault="0065303E" w:rsidP="00E902D5">
            <w:r>
              <w:t>2. U</w:t>
            </w:r>
            <w:r w:rsidRPr="005E52F6">
              <w:t xml:space="preserve">ser-testing phase during country stakeholder meetings. </w:t>
            </w:r>
          </w:p>
          <w:p w14:paraId="36EEA3EA" w14:textId="77777777" w:rsidR="0065303E" w:rsidRDefault="0065303E" w:rsidP="0065303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</w:pPr>
            <w:r>
              <w:t>S</w:t>
            </w:r>
            <w:r w:rsidRPr="005E52F6">
              <w:t>takeholder interviews</w:t>
            </w:r>
          </w:p>
          <w:p w14:paraId="7C131FE5" w14:textId="77777777" w:rsidR="0065303E" w:rsidRDefault="0065303E" w:rsidP="0065303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</w:pPr>
            <w:r>
              <w:t>C</w:t>
            </w:r>
            <w:r w:rsidRPr="005E52F6">
              <w:t xml:space="preserve">ontent analysis </w:t>
            </w:r>
          </w:p>
          <w:p w14:paraId="04BB96DF" w14:textId="77777777" w:rsidR="0065303E" w:rsidRDefault="0065303E" w:rsidP="00E902D5"/>
          <w:p w14:paraId="2B979419" w14:textId="77777777" w:rsidR="0065303E" w:rsidRDefault="0065303E" w:rsidP="00E902D5">
            <w:r>
              <w:t xml:space="preserve">3. Toolkit </w:t>
            </w:r>
            <w:r w:rsidRPr="005E52F6">
              <w:t>update</w:t>
            </w:r>
            <w:r>
              <w:t xml:space="preserve"> and </w:t>
            </w:r>
            <w:r w:rsidRPr="005E52F6">
              <w:t>develop</w:t>
            </w:r>
            <w:r>
              <w:t xml:space="preserve">ment of </w:t>
            </w:r>
            <w:r w:rsidRPr="005E52F6">
              <w:t xml:space="preserve">an instruction manual </w:t>
            </w:r>
          </w:p>
        </w:tc>
        <w:tc>
          <w:tcPr>
            <w:tcW w:w="3686" w:type="dxa"/>
          </w:tcPr>
          <w:p w14:paraId="71194790" w14:textId="77777777" w:rsidR="0065303E" w:rsidRDefault="0065303E" w:rsidP="00E902D5">
            <w:r>
              <w:t>1. Baseline assessment tool</w:t>
            </w:r>
          </w:p>
          <w:p w14:paraId="71DB6043" w14:textId="77777777" w:rsidR="0065303E" w:rsidRDefault="0065303E" w:rsidP="00E902D5">
            <w:pPr>
              <w:ind w:left="172"/>
            </w:pPr>
            <w:r>
              <w:t>a. Situation analysis tool</w:t>
            </w:r>
          </w:p>
          <w:p w14:paraId="0808DB69" w14:textId="77777777" w:rsidR="0065303E" w:rsidRDefault="0065303E" w:rsidP="00E902D5">
            <w:pPr>
              <w:ind w:left="172"/>
            </w:pPr>
            <w:r>
              <w:t xml:space="preserve">b. Recommendation Mapping exercise </w:t>
            </w:r>
          </w:p>
          <w:p w14:paraId="56D6025E" w14:textId="77777777" w:rsidR="0065303E" w:rsidRDefault="0065303E" w:rsidP="00E902D5">
            <w:pPr>
              <w:ind w:left="172"/>
            </w:pPr>
            <w:r>
              <w:t xml:space="preserve">c. Country-specific ANC package and SWOT analysis of implementation of new recommendations </w:t>
            </w:r>
          </w:p>
          <w:p w14:paraId="6B25A4F7" w14:textId="77777777" w:rsidR="0065303E" w:rsidRDefault="0065303E" w:rsidP="00E902D5"/>
          <w:p w14:paraId="1E368940" w14:textId="77777777" w:rsidR="0065303E" w:rsidRDefault="0065303E" w:rsidP="00E902D5">
            <w:r>
              <w:t xml:space="preserve">2. Qualitative evidence synthesis </w:t>
            </w:r>
            <w:proofErr w:type="spellStart"/>
            <w:r>
              <w:t>Slidedoc</w:t>
            </w:r>
            <w:proofErr w:type="spellEnd"/>
          </w:p>
          <w:p w14:paraId="2D3C16EC" w14:textId="77777777" w:rsidR="0065303E" w:rsidRDefault="0065303E" w:rsidP="00E902D5"/>
          <w:p w14:paraId="754817D3" w14:textId="77777777" w:rsidR="0065303E" w:rsidRPr="00C907DF" w:rsidRDefault="0065303E" w:rsidP="00E902D5">
            <w:r w:rsidRPr="00C907DF">
              <w:t>Supplementary materials:</w:t>
            </w:r>
          </w:p>
          <w:p w14:paraId="69C6ED6A" w14:textId="77777777" w:rsidR="0065303E" w:rsidRPr="00C907DF" w:rsidRDefault="0065303E" w:rsidP="00E902D5">
            <w:pPr>
              <w:ind w:left="172"/>
            </w:pPr>
            <w:r w:rsidRPr="00C907DF">
              <w:t>a. Implementation considerations</w:t>
            </w:r>
          </w:p>
          <w:p w14:paraId="0F8EEDC7" w14:textId="77777777" w:rsidR="0065303E" w:rsidRPr="00C907DF" w:rsidRDefault="0065303E" w:rsidP="00E902D5">
            <w:pPr>
              <w:ind w:left="172"/>
            </w:pPr>
            <w:r w:rsidRPr="00C907DF">
              <w:t>b. Remarks section from each recommendation</w:t>
            </w:r>
          </w:p>
          <w:p w14:paraId="79449ED7" w14:textId="77777777" w:rsidR="0065303E" w:rsidRPr="00C907DF" w:rsidRDefault="0065303E" w:rsidP="00E902D5">
            <w:pPr>
              <w:ind w:left="172"/>
            </w:pPr>
            <w:r w:rsidRPr="00C907DF">
              <w:t>c. National ANC guideline template</w:t>
            </w:r>
          </w:p>
          <w:p w14:paraId="588E9D1C" w14:textId="77777777" w:rsidR="0065303E" w:rsidRPr="00C907DF" w:rsidRDefault="0065303E" w:rsidP="00E902D5">
            <w:pPr>
              <w:ind w:left="172"/>
            </w:pPr>
            <w:r w:rsidRPr="00C907DF">
              <w:t>d. Draft agenda for stakeholder meeting</w:t>
            </w:r>
          </w:p>
          <w:p w14:paraId="722E1083" w14:textId="77777777" w:rsidR="0065303E" w:rsidRDefault="0065303E" w:rsidP="00E902D5">
            <w:pPr>
              <w:ind w:left="172"/>
            </w:pPr>
            <w:r w:rsidRPr="00C907DF">
              <w:t>e. Draft group work materials for stakeholder meeting</w:t>
            </w:r>
          </w:p>
          <w:p w14:paraId="6C3C6D85" w14:textId="77777777" w:rsidR="0065303E" w:rsidRDefault="0065303E" w:rsidP="00E902D5">
            <w:pPr>
              <w:ind w:left="172"/>
            </w:pPr>
          </w:p>
          <w:p w14:paraId="654271F0" w14:textId="77777777" w:rsidR="0065303E" w:rsidRDefault="0065303E" w:rsidP="00E902D5">
            <w:pPr>
              <w:ind w:left="172"/>
            </w:pPr>
          </w:p>
          <w:p w14:paraId="4119F04F" w14:textId="77777777" w:rsidR="0065303E" w:rsidRDefault="0065303E" w:rsidP="00E902D5">
            <w:pPr>
              <w:ind w:left="172"/>
            </w:pPr>
          </w:p>
        </w:tc>
        <w:tc>
          <w:tcPr>
            <w:tcW w:w="1275" w:type="dxa"/>
          </w:tcPr>
          <w:p w14:paraId="1B24E4A9" w14:textId="77777777" w:rsidR="0065303E" w:rsidRDefault="0065303E" w:rsidP="00E902D5">
            <w:r>
              <w:t xml:space="preserve">Excel sheets, Slides, and report </w:t>
            </w:r>
          </w:p>
        </w:tc>
        <w:tc>
          <w:tcPr>
            <w:tcW w:w="1134" w:type="dxa"/>
          </w:tcPr>
          <w:p w14:paraId="7164F8B0" w14:textId="77777777" w:rsidR="0065303E" w:rsidRDefault="0065303E" w:rsidP="00E902D5">
            <w:hyperlink r:id="rId5" w:history="1">
              <w:proofErr w:type="spellStart"/>
              <w:r w:rsidRPr="00C907DF">
                <w:rPr>
                  <w:rStyle w:val="Hyperlink"/>
                </w:rPr>
                <w:t>Barreix</w:t>
              </w:r>
              <w:proofErr w:type="spellEnd"/>
              <w:r w:rsidRPr="00C907DF">
                <w:rPr>
                  <w:rStyle w:val="Hyperlink"/>
                </w:rPr>
                <w:t xml:space="preserve"> et al 2020</w:t>
              </w:r>
            </w:hyperlink>
            <w:r>
              <w:t xml:space="preserve"> </w:t>
            </w:r>
          </w:p>
        </w:tc>
      </w:tr>
      <w:tr w:rsidR="0065303E" w14:paraId="608E46B6" w14:textId="77777777" w:rsidTr="00E902D5">
        <w:tc>
          <w:tcPr>
            <w:tcW w:w="1696" w:type="dxa"/>
          </w:tcPr>
          <w:p w14:paraId="6C74A972" w14:textId="77777777" w:rsidR="0065303E" w:rsidRPr="00E630BC" w:rsidRDefault="0065303E" w:rsidP="00E902D5">
            <w:pPr>
              <w:pStyle w:val="NormalWeb"/>
              <w:shd w:val="clear" w:color="auto" w:fill="FFFFFF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. MEI Malaria Elimination Toolkit</w:t>
            </w:r>
          </w:p>
        </w:tc>
        <w:tc>
          <w:tcPr>
            <w:tcW w:w="1418" w:type="dxa"/>
          </w:tcPr>
          <w:p w14:paraId="52956AA8" w14:textId="77777777" w:rsidR="0065303E" w:rsidRDefault="0065303E" w:rsidP="00E902D5">
            <w:r>
              <w:t>Malaria</w:t>
            </w:r>
          </w:p>
        </w:tc>
        <w:tc>
          <w:tcPr>
            <w:tcW w:w="1559" w:type="dxa"/>
          </w:tcPr>
          <w:p w14:paraId="49298CC4" w14:textId="77777777" w:rsidR="0065303E" w:rsidRDefault="0065303E" w:rsidP="00E902D5">
            <w:r w:rsidRPr="00EB74DF">
              <w:t>NMCP staff, partner organization, research institut</w:t>
            </w:r>
            <w:r>
              <w:t xml:space="preserve">ions, </w:t>
            </w:r>
            <w:r w:rsidRPr="00EB74DF">
              <w:t xml:space="preserve">evaluators, </w:t>
            </w:r>
            <w:r w:rsidRPr="00EB74DF">
              <w:lastRenderedPageBreak/>
              <w:t>donors, or others</w:t>
            </w:r>
          </w:p>
        </w:tc>
        <w:tc>
          <w:tcPr>
            <w:tcW w:w="1559" w:type="dxa"/>
          </w:tcPr>
          <w:p w14:paraId="5A0A1DF5" w14:textId="77777777" w:rsidR="0065303E" w:rsidRDefault="0065303E" w:rsidP="00E902D5">
            <w:r>
              <w:lastRenderedPageBreak/>
              <w:t>To b</w:t>
            </w:r>
            <w:r w:rsidRPr="00E630BC">
              <w:t>uild capacity and optimi</w:t>
            </w:r>
            <w:r>
              <w:t>ze</w:t>
            </w:r>
            <w:r w:rsidRPr="00E630BC">
              <w:t xml:space="preserve"> a country or district’s ability to advance</w:t>
            </w:r>
            <w:r>
              <w:t xml:space="preserve"> </w:t>
            </w:r>
            <w:r w:rsidRPr="00E630BC">
              <w:lastRenderedPageBreak/>
              <w:t>toward elimination.</w:t>
            </w:r>
          </w:p>
        </w:tc>
        <w:tc>
          <w:tcPr>
            <w:tcW w:w="2410" w:type="dxa"/>
          </w:tcPr>
          <w:p w14:paraId="512C2947" w14:textId="77777777" w:rsidR="0065303E" w:rsidRPr="009954DA" w:rsidRDefault="0065303E" w:rsidP="00E902D5">
            <w:r w:rsidRPr="009954DA">
              <w:lastRenderedPageBreak/>
              <w:t xml:space="preserve">Not mentioned explicitly </w:t>
            </w:r>
          </w:p>
          <w:p w14:paraId="26386A80" w14:textId="77777777" w:rsidR="0065303E" w:rsidRDefault="0065303E" w:rsidP="00E902D5"/>
        </w:tc>
        <w:tc>
          <w:tcPr>
            <w:tcW w:w="3686" w:type="dxa"/>
          </w:tcPr>
          <w:p w14:paraId="5D5A84F1" w14:textId="77777777" w:rsidR="0065303E" w:rsidRDefault="0065303E" w:rsidP="0065303E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 w:hanging="284"/>
            </w:pPr>
            <w:r w:rsidRPr="00A527B2">
              <w:t>Chemoprevention Options In Advanced Control and Elimination of Malaria (CHOICE) Framework</w:t>
            </w:r>
          </w:p>
          <w:p w14:paraId="74AB0696" w14:textId="77777777" w:rsidR="0065303E" w:rsidRPr="00A527B2" w:rsidRDefault="0065303E" w:rsidP="0065303E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 w:hanging="284"/>
            </w:pPr>
            <w:r w:rsidRPr="00A527B2">
              <w:t>Entomological Surveillance Planning Tool (ESPT)</w:t>
            </w:r>
          </w:p>
          <w:p w14:paraId="60289E0E" w14:textId="77777777" w:rsidR="0065303E" w:rsidRPr="00A527B2" w:rsidRDefault="0065303E" w:rsidP="0065303E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 w:hanging="284"/>
            </w:pPr>
            <w:r w:rsidRPr="00A527B2">
              <w:lastRenderedPageBreak/>
              <w:t>Leadership &amp; Engagement for Improved Accountability &amp; Delivery of Services Framework (LEAD)</w:t>
            </w:r>
          </w:p>
          <w:p w14:paraId="114458C7" w14:textId="77777777" w:rsidR="0065303E" w:rsidRPr="00A527B2" w:rsidRDefault="0065303E" w:rsidP="0065303E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 w:hanging="284"/>
            </w:pPr>
            <w:r w:rsidRPr="00A527B2">
              <w:t>The District-level Readiness for Elimination of Malaria Tool (DREAM-IT)</w:t>
            </w:r>
          </w:p>
          <w:p w14:paraId="060E8E08" w14:textId="77777777" w:rsidR="0065303E" w:rsidRPr="00A527B2" w:rsidRDefault="0065303E" w:rsidP="0065303E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 w:hanging="284"/>
            </w:pPr>
            <w:r w:rsidRPr="00A527B2">
              <w:t>A Malaria Elimination Guide to Targeted Surveillance and Response in High Risk Populations (HRP)</w:t>
            </w:r>
          </w:p>
          <w:p w14:paraId="776B842C" w14:textId="77777777" w:rsidR="0065303E" w:rsidRPr="00A527B2" w:rsidRDefault="0065303E" w:rsidP="0065303E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 w:hanging="284"/>
            </w:pPr>
            <w:r w:rsidRPr="00A527B2">
              <w:t>Reactive Case Detection (RACD) Monitoring and Evaluation Tool</w:t>
            </w:r>
          </w:p>
          <w:p w14:paraId="72BA7FD2" w14:textId="77777777" w:rsidR="0065303E" w:rsidRPr="00A527B2" w:rsidRDefault="0065303E" w:rsidP="0065303E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 w:hanging="284"/>
            </w:pPr>
            <w:r w:rsidRPr="00A527B2">
              <w:t>Malaria Budget Advocacy (MBA)</w:t>
            </w:r>
          </w:p>
          <w:p w14:paraId="77C69498" w14:textId="77777777" w:rsidR="0065303E" w:rsidRPr="00A527B2" w:rsidRDefault="0065303E" w:rsidP="0065303E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 w:hanging="284"/>
            </w:pPr>
            <w:r w:rsidRPr="00A527B2">
              <w:t>SUSTAIN: A Sustainability and Transition Readiness Assessment Tool for Malaria</w:t>
            </w:r>
          </w:p>
          <w:p w14:paraId="183F8E6C" w14:textId="77777777" w:rsidR="0065303E" w:rsidRPr="00A527B2" w:rsidRDefault="0065303E" w:rsidP="0065303E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 w:hanging="284"/>
            </w:pPr>
            <w:r w:rsidRPr="00A527B2">
              <w:t>Primaquine Roll Out Monitoring Pharmacovigilance Tool (PROMPT)</w:t>
            </w:r>
          </w:p>
        </w:tc>
        <w:tc>
          <w:tcPr>
            <w:tcW w:w="1275" w:type="dxa"/>
          </w:tcPr>
          <w:p w14:paraId="59477ACF" w14:textId="77777777" w:rsidR="0065303E" w:rsidRDefault="0065303E" w:rsidP="00E902D5">
            <w:r>
              <w:lastRenderedPageBreak/>
              <w:t>Factsheet, Frameworks, Questionnaires, PDF</w:t>
            </w:r>
          </w:p>
        </w:tc>
        <w:tc>
          <w:tcPr>
            <w:tcW w:w="1134" w:type="dxa"/>
          </w:tcPr>
          <w:p w14:paraId="263F2C2B" w14:textId="77777777" w:rsidR="0065303E" w:rsidRDefault="0065303E" w:rsidP="00E902D5">
            <w:hyperlink r:id="rId6" w:history="1">
              <w:r w:rsidRPr="00A527B2">
                <w:rPr>
                  <w:rStyle w:val="Hyperlink"/>
                </w:rPr>
                <w:t>USCF</w:t>
              </w:r>
            </w:hyperlink>
          </w:p>
        </w:tc>
      </w:tr>
      <w:tr w:rsidR="0065303E" w14:paraId="58EF6153" w14:textId="77777777" w:rsidTr="00E902D5">
        <w:tc>
          <w:tcPr>
            <w:tcW w:w="1696" w:type="dxa"/>
          </w:tcPr>
          <w:p w14:paraId="4D3B8CD5" w14:textId="77777777" w:rsidR="0065303E" w:rsidRDefault="0065303E" w:rsidP="00E902D5">
            <w:r>
              <w:t xml:space="preserve">3. </w:t>
            </w:r>
            <w:r w:rsidRPr="00455615">
              <w:t>Advocacy Tool Ki</w:t>
            </w:r>
            <w:r>
              <w:t>t</w:t>
            </w:r>
          </w:p>
        </w:tc>
        <w:tc>
          <w:tcPr>
            <w:tcW w:w="1418" w:type="dxa"/>
          </w:tcPr>
          <w:p w14:paraId="0096A39F" w14:textId="77777777" w:rsidR="0065303E" w:rsidRDefault="0065303E" w:rsidP="00E902D5">
            <w:pPr>
              <w:tabs>
                <w:tab w:val="left" w:pos="576"/>
              </w:tabs>
            </w:pPr>
            <w:r w:rsidRPr="00455615">
              <w:t>Children and Adolescents Living with and at Risk for HIV</w:t>
            </w:r>
          </w:p>
        </w:tc>
        <w:tc>
          <w:tcPr>
            <w:tcW w:w="1559" w:type="dxa"/>
          </w:tcPr>
          <w:p w14:paraId="2E0FAEE1" w14:textId="77777777" w:rsidR="0065303E" w:rsidRDefault="0065303E" w:rsidP="00E902D5">
            <w:r>
              <w:t xml:space="preserve">First ladies of African Countries </w:t>
            </w:r>
          </w:p>
        </w:tc>
        <w:tc>
          <w:tcPr>
            <w:tcW w:w="1559" w:type="dxa"/>
          </w:tcPr>
          <w:p w14:paraId="2AB4B659" w14:textId="77777777" w:rsidR="0065303E" w:rsidRDefault="0065303E" w:rsidP="00E902D5">
            <w:r>
              <w:t>T</w:t>
            </w:r>
            <w:r w:rsidRPr="00455615">
              <w:t xml:space="preserve">o advocate for continued uptake of prevention of mother-to-child transmission (PMTCT) of HIV services, increased early infant diagnosis (EID) </w:t>
            </w:r>
            <w:r w:rsidRPr="00455615">
              <w:lastRenderedPageBreak/>
              <w:t>of HIV, and improved pediatric HIV treatment coverage.</w:t>
            </w:r>
          </w:p>
          <w:p w14:paraId="71C433AE" w14:textId="77777777" w:rsidR="0065303E" w:rsidRDefault="0065303E" w:rsidP="00E902D5"/>
          <w:p w14:paraId="0EFF9D60" w14:textId="77777777" w:rsidR="0065303E" w:rsidRDefault="0065303E" w:rsidP="00E902D5"/>
          <w:p w14:paraId="7F45312E" w14:textId="77777777" w:rsidR="0065303E" w:rsidRDefault="0065303E" w:rsidP="00E902D5"/>
          <w:p w14:paraId="1C7CB297" w14:textId="77777777" w:rsidR="0065303E" w:rsidRDefault="0065303E" w:rsidP="00E902D5"/>
          <w:p w14:paraId="76DC0E83" w14:textId="77777777" w:rsidR="0065303E" w:rsidRDefault="0065303E" w:rsidP="00E902D5"/>
          <w:p w14:paraId="7325B89D" w14:textId="77777777" w:rsidR="0065303E" w:rsidRDefault="0065303E" w:rsidP="00E902D5"/>
          <w:p w14:paraId="09285726" w14:textId="77777777" w:rsidR="0065303E" w:rsidRDefault="0065303E" w:rsidP="00E902D5"/>
          <w:p w14:paraId="6BA406DF" w14:textId="77777777" w:rsidR="0065303E" w:rsidRDefault="0065303E" w:rsidP="00E902D5"/>
          <w:p w14:paraId="0EA89073" w14:textId="77777777" w:rsidR="0065303E" w:rsidRDefault="0065303E" w:rsidP="00E902D5"/>
        </w:tc>
        <w:tc>
          <w:tcPr>
            <w:tcW w:w="2410" w:type="dxa"/>
          </w:tcPr>
          <w:p w14:paraId="73BA53EE" w14:textId="77777777" w:rsidR="0065303E" w:rsidRPr="009954DA" w:rsidRDefault="0065303E" w:rsidP="00E902D5">
            <w:r w:rsidRPr="009954DA">
              <w:lastRenderedPageBreak/>
              <w:t xml:space="preserve">Not mentioned explicitly </w:t>
            </w:r>
          </w:p>
          <w:p w14:paraId="4E32CE97" w14:textId="77777777" w:rsidR="0065303E" w:rsidRDefault="0065303E" w:rsidP="00E902D5"/>
        </w:tc>
        <w:tc>
          <w:tcPr>
            <w:tcW w:w="3686" w:type="dxa"/>
          </w:tcPr>
          <w:p w14:paraId="0E2C5DE3" w14:textId="77777777" w:rsidR="0065303E" w:rsidRDefault="0065303E" w:rsidP="0065303E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4" w:hanging="283"/>
            </w:pPr>
            <w:r>
              <w:t>S</w:t>
            </w:r>
            <w:r w:rsidRPr="00455615">
              <w:t xml:space="preserve">tatistics, </w:t>
            </w:r>
          </w:p>
          <w:p w14:paraId="571A7793" w14:textId="77777777" w:rsidR="0065303E" w:rsidRDefault="0065303E" w:rsidP="0065303E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4" w:hanging="283"/>
            </w:pPr>
            <w:r>
              <w:t xml:space="preserve">Key </w:t>
            </w:r>
            <w:r w:rsidRPr="00455615">
              <w:t xml:space="preserve">messages, and </w:t>
            </w:r>
          </w:p>
          <w:p w14:paraId="2D6A1F64" w14:textId="77777777" w:rsidR="0065303E" w:rsidRPr="00455615" w:rsidRDefault="0065303E" w:rsidP="0065303E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4" w:hanging="283"/>
            </w:pPr>
            <w:r>
              <w:t>K</w:t>
            </w:r>
            <w:r w:rsidRPr="00455615">
              <w:t>ey actions that first ladies can undertake</w:t>
            </w:r>
          </w:p>
        </w:tc>
        <w:tc>
          <w:tcPr>
            <w:tcW w:w="1275" w:type="dxa"/>
          </w:tcPr>
          <w:p w14:paraId="5B4302C3" w14:textId="77777777" w:rsidR="0065303E" w:rsidRDefault="0065303E" w:rsidP="00E902D5">
            <w:r>
              <w:t>Web-based PDF</w:t>
            </w:r>
          </w:p>
        </w:tc>
        <w:tc>
          <w:tcPr>
            <w:tcW w:w="1134" w:type="dxa"/>
          </w:tcPr>
          <w:p w14:paraId="34CDDEF6" w14:textId="77777777" w:rsidR="0065303E" w:rsidRDefault="0065303E" w:rsidP="00E902D5">
            <w:hyperlink r:id="rId7" w:history="1">
              <w:r w:rsidRPr="00455615">
                <w:rPr>
                  <w:rStyle w:val="Hyperlink"/>
                </w:rPr>
                <w:t>Elizabeth Glaser Pediatric AIDS Foundation (EGPAF) and OAFLA</w:t>
              </w:r>
            </w:hyperlink>
          </w:p>
        </w:tc>
      </w:tr>
      <w:tr w:rsidR="0065303E" w14:paraId="3852E2FA" w14:textId="77777777" w:rsidTr="00E902D5">
        <w:tc>
          <w:tcPr>
            <w:tcW w:w="1696" w:type="dxa"/>
          </w:tcPr>
          <w:p w14:paraId="7275A4CF" w14:textId="77777777" w:rsidR="0065303E" w:rsidRDefault="0065303E" w:rsidP="00E902D5">
            <w:pPr>
              <w:tabs>
                <w:tab w:val="left" w:pos="288"/>
              </w:tabs>
            </w:pPr>
            <w:r>
              <w:t xml:space="preserve">4. </w:t>
            </w:r>
            <w:r w:rsidRPr="00455615">
              <w:t>Zero Malaria Starts with Me Toolkit</w:t>
            </w:r>
          </w:p>
        </w:tc>
        <w:tc>
          <w:tcPr>
            <w:tcW w:w="1418" w:type="dxa"/>
          </w:tcPr>
          <w:p w14:paraId="26409C7A" w14:textId="77777777" w:rsidR="0065303E" w:rsidRDefault="0065303E" w:rsidP="00E902D5">
            <w:r>
              <w:t xml:space="preserve">Advocacy campaign to end malaria in Africa </w:t>
            </w:r>
          </w:p>
        </w:tc>
        <w:tc>
          <w:tcPr>
            <w:tcW w:w="1559" w:type="dxa"/>
          </w:tcPr>
          <w:p w14:paraId="17BFB0CA" w14:textId="77777777" w:rsidR="0065303E" w:rsidRDefault="0065303E" w:rsidP="00E902D5">
            <w:r>
              <w:t>G</w:t>
            </w:r>
            <w:r w:rsidRPr="00455615">
              <w:t xml:space="preserve">overnments </w:t>
            </w:r>
            <w:r>
              <w:t xml:space="preserve">of African Countries </w:t>
            </w:r>
            <w:r w:rsidRPr="00455615">
              <w:t>(through Ministries of Health, Finance and Development</w:t>
            </w:r>
            <w:r>
              <w:t>,</w:t>
            </w:r>
            <w:r w:rsidRPr="00455615">
              <w:t xml:space="preserve"> and </w:t>
            </w:r>
            <w:r>
              <w:t>NMPs</w:t>
            </w:r>
            <w:r w:rsidRPr="00455615">
              <w:t xml:space="preserve">, the private sector, </w:t>
            </w:r>
            <w:r>
              <w:t xml:space="preserve">NGOs, </w:t>
            </w:r>
            <w:r w:rsidRPr="00455615">
              <w:t>communities, and other members of society.</w:t>
            </w:r>
          </w:p>
        </w:tc>
        <w:tc>
          <w:tcPr>
            <w:tcW w:w="1559" w:type="dxa"/>
          </w:tcPr>
          <w:p w14:paraId="2FEDFF43" w14:textId="77777777" w:rsidR="0065303E" w:rsidRDefault="0065303E" w:rsidP="00E902D5">
            <w:r>
              <w:t>T</w:t>
            </w:r>
            <w:r w:rsidRPr="00455615">
              <w:t>o enable knowledge sharing and facilitate the adoption of the Zero Malaria Starts with Me movement across the African continent.</w:t>
            </w:r>
          </w:p>
        </w:tc>
        <w:tc>
          <w:tcPr>
            <w:tcW w:w="2410" w:type="dxa"/>
          </w:tcPr>
          <w:p w14:paraId="58668AED" w14:textId="77777777" w:rsidR="0065303E" w:rsidRPr="00FF427B" w:rsidRDefault="0065303E" w:rsidP="00E902D5">
            <w:r>
              <w:t xml:space="preserve">Based on </w:t>
            </w:r>
            <w:r w:rsidRPr="00FF427B">
              <w:t xml:space="preserve">tools and materials developed through the Zero </w:t>
            </w:r>
            <w:proofErr w:type="spellStart"/>
            <w:r w:rsidRPr="00FF427B">
              <w:t>Palu</w:t>
            </w:r>
            <w:proofErr w:type="spellEnd"/>
            <w:r w:rsidRPr="00FF427B">
              <w:t xml:space="preserve">! Je </w:t>
            </w:r>
            <w:proofErr w:type="spellStart"/>
            <w:r w:rsidRPr="00FF427B">
              <w:t>m’engage</w:t>
            </w:r>
            <w:proofErr w:type="spellEnd"/>
            <w:r w:rsidRPr="00FF427B">
              <w:t xml:space="preserve"> campaign led by the Senegal national Malaria Control Programme (</w:t>
            </w:r>
            <w:proofErr w:type="spellStart"/>
            <w:r w:rsidRPr="00FF427B">
              <w:t>PnLP</w:t>
            </w:r>
            <w:proofErr w:type="spellEnd"/>
            <w:r w:rsidRPr="00FF427B">
              <w:t>) and Ministry of Health and Social Action in partnership with Speak Up Africa and PATH.</w:t>
            </w:r>
          </w:p>
          <w:p w14:paraId="70EC7AEA" w14:textId="77777777" w:rsidR="0065303E" w:rsidRDefault="0065303E" w:rsidP="00E902D5"/>
        </w:tc>
        <w:tc>
          <w:tcPr>
            <w:tcW w:w="3686" w:type="dxa"/>
          </w:tcPr>
          <w:p w14:paraId="3B345486" w14:textId="77777777" w:rsidR="0065303E" w:rsidRDefault="0065303E" w:rsidP="0065303E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/>
            </w:pPr>
            <w:r w:rsidRPr="00FF427B">
              <w:t>Quick start guide</w:t>
            </w:r>
          </w:p>
          <w:p w14:paraId="619B79B6" w14:textId="77777777" w:rsidR="0065303E" w:rsidRDefault="0065303E" w:rsidP="0065303E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/>
            </w:pPr>
            <w:r w:rsidRPr="00FF427B">
              <w:t>Module 1: Agenda setting: Tools and guides for defining the goals of malaria advocacy and community engagement in your country as well as research guides for building an evidence base.</w:t>
            </w:r>
          </w:p>
          <w:p w14:paraId="24991D93" w14:textId="77777777" w:rsidR="0065303E" w:rsidRDefault="0065303E" w:rsidP="0065303E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/>
            </w:pPr>
            <w:r w:rsidRPr="00FF427B">
              <w:t>Module 2: Planning and consultation: Tools and guides for defining objectives, strategy, approaches, actions, and monitoring and evaluation frameworks, as well as for meeting with stakeholders, identifying resources, and consulting with potential partners.</w:t>
            </w:r>
          </w:p>
          <w:p w14:paraId="21105DCE" w14:textId="77777777" w:rsidR="0065303E" w:rsidRDefault="0065303E" w:rsidP="0065303E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/>
            </w:pPr>
            <w:r w:rsidRPr="00FF427B">
              <w:lastRenderedPageBreak/>
              <w:t>Module 3: Political engagement: Guides for launching</w:t>
            </w:r>
            <w:r>
              <w:t xml:space="preserve"> </w:t>
            </w:r>
            <w:r w:rsidRPr="00FF427B">
              <w:t>the campaign, mobilizing political support, and</w:t>
            </w:r>
            <w:r>
              <w:t xml:space="preserve"> </w:t>
            </w:r>
            <w:r w:rsidRPr="00FF427B">
              <w:t>sustaining advocacy.</w:t>
            </w:r>
          </w:p>
          <w:p w14:paraId="0BEB73AB" w14:textId="77777777" w:rsidR="0065303E" w:rsidRDefault="0065303E" w:rsidP="0065303E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/>
            </w:pPr>
            <w:r w:rsidRPr="00FF427B">
              <w:t>Module 4: Private sector engagement: Guides for</w:t>
            </w:r>
            <w:r>
              <w:t xml:space="preserve"> l</w:t>
            </w:r>
            <w:r w:rsidRPr="00FF427B">
              <w:t>aunching the campaign with potential private sector partners, building relationships, and fundraising tools.</w:t>
            </w:r>
          </w:p>
          <w:p w14:paraId="62C113B4" w14:textId="77777777" w:rsidR="0065303E" w:rsidRDefault="0065303E" w:rsidP="0065303E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/>
            </w:pPr>
            <w:r w:rsidRPr="00FF427B">
              <w:t>Module 5: Community engagement: Community engagement guides as well as tools for recruiting, supporting, and supervising community malaria champions.</w:t>
            </w:r>
          </w:p>
          <w:p w14:paraId="241DBD27" w14:textId="77777777" w:rsidR="0065303E" w:rsidRDefault="0065303E" w:rsidP="0065303E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/>
            </w:pPr>
            <w:r>
              <w:t xml:space="preserve">Module </w:t>
            </w:r>
            <w:r w:rsidRPr="00FF427B">
              <w:t>6: Making the campaign visible: Contains cross-cutting guidance on working with the media, mobilizing supporters, and engaging via social media.</w:t>
            </w:r>
          </w:p>
          <w:p w14:paraId="23EE5610" w14:textId="77777777" w:rsidR="0065303E" w:rsidRPr="006F2163" w:rsidRDefault="0065303E" w:rsidP="0065303E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65"/>
            </w:pPr>
            <w:r w:rsidRPr="00FF427B">
              <w:t>Module 7: Monitoring and evaluation: Contains tools</w:t>
            </w:r>
            <w:r>
              <w:t xml:space="preserve"> </w:t>
            </w:r>
            <w:r w:rsidRPr="00FF427B">
              <w:t>to establish monitoring and evaluation objectives, strategy, and indicators in addition to a guide to programme adjustment based on new developments.</w:t>
            </w:r>
          </w:p>
          <w:p w14:paraId="096875F0" w14:textId="77777777" w:rsidR="0065303E" w:rsidRPr="00F24C46" w:rsidRDefault="0065303E" w:rsidP="00E902D5"/>
        </w:tc>
        <w:tc>
          <w:tcPr>
            <w:tcW w:w="1275" w:type="dxa"/>
          </w:tcPr>
          <w:p w14:paraId="07812EAA" w14:textId="77777777" w:rsidR="0065303E" w:rsidRDefault="0065303E" w:rsidP="00E902D5">
            <w:r>
              <w:lastRenderedPageBreak/>
              <w:t>Web-based platform</w:t>
            </w:r>
          </w:p>
        </w:tc>
        <w:tc>
          <w:tcPr>
            <w:tcW w:w="1134" w:type="dxa"/>
          </w:tcPr>
          <w:p w14:paraId="01E7E543" w14:textId="77777777" w:rsidR="0065303E" w:rsidRDefault="0065303E" w:rsidP="00E902D5">
            <w:hyperlink r:id="rId8" w:history="1">
              <w:r w:rsidRPr="00FF427B">
                <w:rPr>
                  <w:rStyle w:val="Hyperlink"/>
                </w:rPr>
                <w:t>African Union Commission with the RBM Partnership to End Malaria</w:t>
              </w:r>
            </w:hyperlink>
          </w:p>
        </w:tc>
      </w:tr>
      <w:tr w:rsidR="0065303E" w14:paraId="4FC4CE9B" w14:textId="77777777" w:rsidTr="00E902D5">
        <w:tc>
          <w:tcPr>
            <w:tcW w:w="1696" w:type="dxa"/>
          </w:tcPr>
          <w:p w14:paraId="5EDA6E08" w14:textId="77777777" w:rsidR="0065303E" w:rsidRDefault="0065303E" w:rsidP="00E902D5">
            <w:r>
              <w:lastRenderedPageBreak/>
              <w:t xml:space="preserve">5. </w:t>
            </w:r>
            <w:r w:rsidRPr="0033372E">
              <w:t>Policy Toolkit for Strengthening Health Sector Reform</w:t>
            </w:r>
          </w:p>
        </w:tc>
        <w:tc>
          <w:tcPr>
            <w:tcW w:w="1418" w:type="dxa"/>
          </w:tcPr>
          <w:p w14:paraId="7CBC183F" w14:textId="77777777" w:rsidR="0065303E" w:rsidRDefault="0065303E" w:rsidP="00E902D5">
            <w:r>
              <w:t xml:space="preserve">Health sector reform </w:t>
            </w:r>
          </w:p>
        </w:tc>
        <w:tc>
          <w:tcPr>
            <w:tcW w:w="1559" w:type="dxa"/>
          </w:tcPr>
          <w:p w14:paraId="56FB25F1" w14:textId="77777777" w:rsidR="0065303E" w:rsidRDefault="0065303E" w:rsidP="00E902D5">
            <w:r>
              <w:t>H</w:t>
            </w:r>
            <w:r w:rsidRPr="001161E9">
              <w:t xml:space="preserve">ealth sector reform teams and </w:t>
            </w:r>
          </w:p>
          <w:p w14:paraId="7BEB6E88" w14:textId="77777777" w:rsidR="0065303E" w:rsidRDefault="0065303E" w:rsidP="00E902D5">
            <w:r w:rsidRPr="001161E9">
              <w:t>others involved in making and influencing health policy decisions.</w:t>
            </w:r>
          </w:p>
        </w:tc>
        <w:tc>
          <w:tcPr>
            <w:tcW w:w="1559" w:type="dxa"/>
          </w:tcPr>
          <w:p w14:paraId="11FC4B66" w14:textId="77777777" w:rsidR="0065303E" w:rsidRDefault="0065303E" w:rsidP="00E902D5">
            <w:r>
              <w:t>T</w:t>
            </w:r>
            <w:r w:rsidRPr="001161E9">
              <w:t>o help health sector reform teams better understand the nature of the political process and develop skills to actively manage that process.</w:t>
            </w:r>
          </w:p>
          <w:p w14:paraId="16E5426D" w14:textId="77777777" w:rsidR="0065303E" w:rsidRDefault="0065303E" w:rsidP="00E902D5"/>
          <w:p w14:paraId="7432162D" w14:textId="77777777" w:rsidR="0065303E" w:rsidRDefault="0065303E" w:rsidP="00E902D5"/>
          <w:p w14:paraId="4089C099" w14:textId="77777777" w:rsidR="0065303E" w:rsidRDefault="0065303E" w:rsidP="00E902D5"/>
          <w:p w14:paraId="7FAE77FB" w14:textId="77777777" w:rsidR="0065303E" w:rsidRDefault="0065303E" w:rsidP="00E902D5"/>
          <w:p w14:paraId="633DE68C" w14:textId="77777777" w:rsidR="0065303E" w:rsidRDefault="0065303E" w:rsidP="00E902D5"/>
        </w:tc>
        <w:tc>
          <w:tcPr>
            <w:tcW w:w="2410" w:type="dxa"/>
          </w:tcPr>
          <w:p w14:paraId="58C26731" w14:textId="77777777" w:rsidR="0065303E" w:rsidRPr="009954DA" w:rsidRDefault="0065303E" w:rsidP="00E902D5">
            <w:r w:rsidRPr="009954DA">
              <w:t xml:space="preserve">Not mentioned explicitly </w:t>
            </w:r>
          </w:p>
          <w:p w14:paraId="34FDB6F1" w14:textId="77777777" w:rsidR="0065303E" w:rsidRDefault="0065303E" w:rsidP="00E902D5"/>
        </w:tc>
        <w:tc>
          <w:tcPr>
            <w:tcW w:w="3686" w:type="dxa"/>
          </w:tcPr>
          <w:p w14:paraId="046003DC" w14:textId="77777777" w:rsidR="0065303E" w:rsidRDefault="0065303E" w:rsidP="0065303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4" w:hanging="283"/>
            </w:pPr>
            <w:r w:rsidRPr="001161E9">
              <w:t>Introduction to the Toolkit and the Policy Process</w:t>
            </w:r>
          </w:p>
          <w:p w14:paraId="7280CD42" w14:textId="77777777" w:rsidR="0065303E" w:rsidRDefault="0065303E" w:rsidP="0065303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4" w:hanging="283"/>
            </w:pPr>
            <w:r>
              <w:t>Stakeholder analysis guidelines</w:t>
            </w:r>
          </w:p>
          <w:p w14:paraId="524F61F9" w14:textId="77777777" w:rsidR="0065303E" w:rsidRDefault="0065303E" w:rsidP="0065303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4" w:hanging="283"/>
            </w:pPr>
            <w:r>
              <w:t>Advocacy guidelines</w:t>
            </w:r>
          </w:p>
          <w:p w14:paraId="4A6E772E" w14:textId="77777777" w:rsidR="0065303E" w:rsidRDefault="0065303E" w:rsidP="0065303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4" w:hanging="283"/>
            </w:pPr>
            <w:r>
              <w:t>Conflict negotiation guidelines</w:t>
            </w:r>
          </w:p>
          <w:p w14:paraId="0ADF04DE" w14:textId="77777777" w:rsidR="0065303E" w:rsidRDefault="0065303E" w:rsidP="0065303E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4" w:hanging="283"/>
            </w:pPr>
            <w:r>
              <w:t>Introduction to strategic management</w:t>
            </w:r>
          </w:p>
          <w:p w14:paraId="28CA745E" w14:textId="77777777" w:rsidR="0065303E" w:rsidRPr="001161E9" w:rsidRDefault="0065303E" w:rsidP="00E902D5">
            <w:pPr>
              <w:ind w:left="171"/>
            </w:pPr>
          </w:p>
        </w:tc>
        <w:tc>
          <w:tcPr>
            <w:tcW w:w="1275" w:type="dxa"/>
          </w:tcPr>
          <w:p w14:paraId="79DF0B11" w14:textId="77777777" w:rsidR="0065303E" w:rsidRDefault="0065303E" w:rsidP="00E902D5">
            <w:r>
              <w:t xml:space="preserve">Web-based PDF and Trainer’s guide </w:t>
            </w:r>
          </w:p>
        </w:tc>
        <w:tc>
          <w:tcPr>
            <w:tcW w:w="1134" w:type="dxa"/>
          </w:tcPr>
          <w:p w14:paraId="7CB891F8" w14:textId="77777777" w:rsidR="0065303E" w:rsidRDefault="0065303E" w:rsidP="00E902D5">
            <w:hyperlink r:id="rId9" w:history="1">
              <w:r w:rsidRPr="001161E9">
                <w:rPr>
                  <w:rStyle w:val="Hyperlink"/>
                </w:rPr>
                <w:t>Latin America and Caribbean Regional Health Sector Reform Initiative</w:t>
              </w:r>
            </w:hyperlink>
          </w:p>
        </w:tc>
      </w:tr>
      <w:tr w:rsidR="0065303E" w14:paraId="0019F119" w14:textId="77777777" w:rsidTr="00E902D5">
        <w:tc>
          <w:tcPr>
            <w:tcW w:w="1696" w:type="dxa"/>
          </w:tcPr>
          <w:p w14:paraId="4C36DF5C" w14:textId="77777777" w:rsidR="0065303E" w:rsidRDefault="0065303E" w:rsidP="00E902D5">
            <w:r>
              <w:t xml:space="preserve">6. </w:t>
            </w:r>
            <w:r w:rsidRPr="003F79AD">
              <w:t>Malaria surveillance, monitoring &amp; evaluation: a reference manual</w:t>
            </w:r>
          </w:p>
        </w:tc>
        <w:tc>
          <w:tcPr>
            <w:tcW w:w="1418" w:type="dxa"/>
          </w:tcPr>
          <w:p w14:paraId="70239819" w14:textId="77777777" w:rsidR="0065303E" w:rsidRPr="009B485E" w:rsidRDefault="0065303E" w:rsidP="00E902D5">
            <w:r>
              <w:t>M</w:t>
            </w:r>
            <w:r w:rsidRPr="009B485E">
              <w:t>alaria surveillance</w:t>
            </w:r>
          </w:p>
        </w:tc>
        <w:tc>
          <w:tcPr>
            <w:tcW w:w="1559" w:type="dxa"/>
          </w:tcPr>
          <w:p w14:paraId="208EE275" w14:textId="77777777" w:rsidR="0065303E" w:rsidRDefault="0065303E" w:rsidP="00E902D5">
            <w:r>
              <w:t xml:space="preserve">NMPs, </w:t>
            </w:r>
            <w:r w:rsidRPr="009B485E">
              <w:t>WHO, donors, implementing partners</w:t>
            </w:r>
          </w:p>
        </w:tc>
        <w:tc>
          <w:tcPr>
            <w:tcW w:w="1559" w:type="dxa"/>
          </w:tcPr>
          <w:p w14:paraId="24926139" w14:textId="77777777" w:rsidR="0065303E" w:rsidRPr="009B485E" w:rsidRDefault="0065303E" w:rsidP="00E902D5">
            <w:r w:rsidRPr="009B485E">
              <w:t>Adaptability</w:t>
            </w:r>
            <w:r>
              <w:t xml:space="preserve"> and standardization of </w:t>
            </w:r>
            <w:r w:rsidRPr="009B485E">
              <w:t xml:space="preserve">malaria surveillance assessment </w:t>
            </w:r>
          </w:p>
          <w:p w14:paraId="1EA87C75" w14:textId="77777777" w:rsidR="0065303E" w:rsidRDefault="0065303E" w:rsidP="00E902D5"/>
        </w:tc>
        <w:tc>
          <w:tcPr>
            <w:tcW w:w="2410" w:type="dxa"/>
          </w:tcPr>
          <w:p w14:paraId="40BB698C" w14:textId="77777777" w:rsidR="0065303E" w:rsidRDefault="0065303E" w:rsidP="00E902D5">
            <w:r w:rsidRPr="009B485E">
              <w:t>The Toolkit builds on the PRISM (Performance of Routine Information System Management) model by having a framework based on four objectives that a surveillance assessment can address</w:t>
            </w:r>
          </w:p>
          <w:p w14:paraId="70CCFFEA" w14:textId="77777777" w:rsidR="0065303E" w:rsidRDefault="0065303E" w:rsidP="00E902D5"/>
        </w:tc>
        <w:tc>
          <w:tcPr>
            <w:tcW w:w="3686" w:type="dxa"/>
          </w:tcPr>
          <w:p w14:paraId="0382AEF8" w14:textId="77777777" w:rsidR="0065303E" w:rsidRPr="00F24C46" w:rsidRDefault="0065303E" w:rsidP="0065303E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7"/>
            </w:pPr>
            <w:r w:rsidRPr="00F24C46">
              <w:t>Indicator table</w:t>
            </w:r>
          </w:p>
          <w:p w14:paraId="477F166B" w14:textId="77777777" w:rsidR="0065303E" w:rsidRPr="00F24C46" w:rsidRDefault="0065303E" w:rsidP="0065303E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7"/>
            </w:pPr>
            <w:r w:rsidRPr="00F24C46">
              <w:t>Protocol outline</w:t>
            </w:r>
          </w:p>
          <w:p w14:paraId="718BD4CB" w14:textId="77777777" w:rsidR="0065303E" w:rsidRPr="00F24C46" w:rsidRDefault="0065303E" w:rsidP="0065303E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7"/>
            </w:pPr>
            <w:r w:rsidRPr="00F24C46">
              <w:t>Desk review guide</w:t>
            </w:r>
          </w:p>
          <w:p w14:paraId="1C6F6C5B" w14:textId="77777777" w:rsidR="0065303E" w:rsidRPr="00F24C46" w:rsidRDefault="0065303E" w:rsidP="0065303E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7"/>
            </w:pPr>
            <w:r w:rsidRPr="00F24C46">
              <w:t>Data quality assessment guide</w:t>
            </w:r>
          </w:p>
          <w:p w14:paraId="799C953B" w14:textId="77777777" w:rsidR="0065303E" w:rsidRPr="00F24C46" w:rsidRDefault="0065303E" w:rsidP="0065303E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7"/>
            </w:pPr>
            <w:r w:rsidRPr="00F24C46">
              <w:t>Question Banks</w:t>
            </w:r>
          </w:p>
          <w:p w14:paraId="0715DECA" w14:textId="77777777" w:rsidR="0065303E" w:rsidRPr="00F24C46" w:rsidRDefault="0065303E" w:rsidP="0065303E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7"/>
            </w:pPr>
            <w:r w:rsidRPr="00F24C46">
              <w:t>Analysis tools</w:t>
            </w:r>
          </w:p>
          <w:p w14:paraId="6D10A3A7" w14:textId="77777777" w:rsidR="0065303E" w:rsidRPr="00F24C46" w:rsidRDefault="0065303E" w:rsidP="0065303E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7"/>
            </w:pPr>
            <w:r w:rsidRPr="00F24C46">
              <w:t>Report outline</w:t>
            </w:r>
          </w:p>
          <w:p w14:paraId="32632751" w14:textId="77777777" w:rsidR="0065303E" w:rsidRDefault="0065303E" w:rsidP="0065303E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7"/>
            </w:pPr>
            <w:r w:rsidRPr="00F24C46">
              <w:t>Assessment evaluation plan</w:t>
            </w:r>
          </w:p>
          <w:p w14:paraId="20E82CC3" w14:textId="77777777" w:rsidR="0065303E" w:rsidRPr="00F24C46" w:rsidRDefault="0065303E" w:rsidP="0065303E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457"/>
            </w:pPr>
            <w:r w:rsidRPr="00F24C46">
              <w:t>Assessment implementation plan</w:t>
            </w:r>
          </w:p>
        </w:tc>
        <w:tc>
          <w:tcPr>
            <w:tcW w:w="1275" w:type="dxa"/>
          </w:tcPr>
          <w:p w14:paraId="060A029F" w14:textId="77777777" w:rsidR="0065303E" w:rsidRDefault="0065303E" w:rsidP="00E902D5">
            <w:r>
              <w:t>Web-based pdf</w:t>
            </w:r>
          </w:p>
        </w:tc>
        <w:tc>
          <w:tcPr>
            <w:tcW w:w="1134" w:type="dxa"/>
          </w:tcPr>
          <w:p w14:paraId="49132FB4" w14:textId="77777777" w:rsidR="0065303E" w:rsidRDefault="0065303E" w:rsidP="00E902D5">
            <w:hyperlink r:id="rId10" w:history="1">
              <w:r w:rsidRPr="009B485E">
                <w:rPr>
                  <w:rStyle w:val="Hyperlink"/>
                </w:rPr>
                <w:t>WHO 2018</w:t>
              </w:r>
            </w:hyperlink>
            <w:r>
              <w:t xml:space="preserve"> </w:t>
            </w:r>
          </w:p>
        </w:tc>
      </w:tr>
      <w:tr w:rsidR="0065303E" w14:paraId="27FF4B91" w14:textId="77777777" w:rsidTr="00E902D5">
        <w:tc>
          <w:tcPr>
            <w:tcW w:w="1696" w:type="dxa"/>
          </w:tcPr>
          <w:p w14:paraId="7E43045A" w14:textId="77777777" w:rsidR="0065303E" w:rsidRDefault="0065303E" w:rsidP="00E902D5">
            <w:r>
              <w:t xml:space="preserve">7. </w:t>
            </w:r>
            <w:r w:rsidRPr="00E87309">
              <w:t xml:space="preserve">Malaria Matchbox Tool: An equity assessment tool to improve the </w:t>
            </w:r>
            <w:r w:rsidRPr="00E87309">
              <w:lastRenderedPageBreak/>
              <w:t>effectiveness of malaria programs</w:t>
            </w:r>
          </w:p>
        </w:tc>
        <w:tc>
          <w:tcPr>
            <w:tcW w:w="1418" w:type="dxa"/>
          </w:tcPr>
          <w:p w14:paraId="6C0ADA58" w14:textId="77777777" w:rsidR="0065303E" w:rsidRDefault="0065303E" w:rsidP="00E902D5">
            <w:r>
              <w:lastRenderedPageBreak/>
              <w:t xml:space="preserve">Gender and social stratifiers of malaria  </w:t>
            </w:r>
          </w:p>
        </w:tc>
        <w:tc>
          <w:tcPr>
            <w:tcW w:w="1559" w:type="dxa"/>
          </w:tcPr>
          <w:p w14:paraId="77674DF0" w14:textId="77777777" w:rsidR="0065303E" w:rsidRDefault="0065303E" w:rsidP="00E902D5">
            <w:r w:rsidRPr="00E87309">
              <w:t xml:space="preserve">National malaria programs together with in-country </w:t>
            </w:r>
            <w:r w:rsidRPr="00E87309">
              <w:lastRenderedPageBreak/>
              <w:t>implementing partners and stakeholders, including civil society and community-based organizations</w:t>
            </w:r>
          </w:p>
          <w:p w14:paraId="5125E6A6" w14:textId="77777777" w:rsidR="0065303E" w:rsidRDefault="0065303E" w:rsidP="00E902D5"/>
          <w:p w14:paraId="360E4EE3" w14:textId="77777777" w:rsidR="0065303E" w:rsidRDefault="0065303E" w:rsidP="00E902D5"/>
        </w:tc>
        <w:tc>
          <w:tcPr>
            <w:tcW w:w="1559" w:type="dxa"/>
          </w:tcPr>
          <w:p w14:paraId="5DF53979" w14:textId="77777777" w:rsidR="0065303E" w:rsidRDefault="0065303E" w:rsidP="00E902D5">
            <w:r>
              <w:lastRenderedPageBreak/>
              <w:t>T</w:t>
            </w:r>
            <w:r w:rsidRPr="00E87309">
              <w:t xml:space="preserve">o support national malaria programs by identifying key </w:t>
            </w:r>
            <w:r w:rsidRPr="00E87309">
              <w:lastRenderedPageBreak/>
              <w:t>affected areas and/or populations and assessing the factors that drive inequities</w:t>
            </w:r>
          </w:p>
        </w:tc>
        <w:tc>
          <w:tcPr>
            <w:tcW w:w="2410" w:type="dxa"/>
          </w:tcPr>
          <w:p w14:paraId="23AABD16" w14:textId="77777777" w:rsidR="0065303E" w:rsidRPr="00ED3E2A" w:rsidRDefault="0065303E" w:rsidP="0065303E">
            <w:pPr>
              <w:numPr>
                <w:ilvl w:val="0"/>
                <w:numId w:val="7"/>
              </w:numPr>
              <w:ind w:left="454" w:hanging="283"/>
            </w:pPr>
            <w:r w:rsidRPr="00ED3E2A">
              <w:lastRenderedPageBreak/>
              <w:t xml:space="preserve">Comprehensive revision coordinated by the Global Fund </w:t>
            </w:r>
          </w:p>
          <w:p w14:paraId="6824BE92" w14:textId="77777777" w:rsidR="0065303E" w:rsidRPr="00ED3E2A" w:rsidRDefault="0065303E" w:rsidP="0065303E">
            <w:pPr>
              <w:numPr>
                <w:ilvl w:val="0"/>
                <w:numId w:val="7"/>
              </w:numPr>
              <w:ind w:left="454" w:hanging="283"/>
            </w:pPr>
            <w:r w:rsidRPr="00ED3E2A">
              <w:lastRenderedPageBreak/>
              <w:t>Several consultations with civil society and community-based organizations</w:t>
            </w:r>
          </w:p>
          <w:p w14:paraId="64AFCF1D" w14:textId="77777777" w:rsidR="0065303E" w:rsidRDefault="0065303E" w:rsidP="00E902D5"/>
        </w:tc>
        <w:tc>
          <w:tcPr>
            <w:tcW w:w="3686" w:type="dxa"/>
          </w:tcPr>
          <w:p w14:paraId="47A970D7" w14:textId="77777777" w:rsidR="0065303E" w:rsidRDefault="0065303E" w:rsidP="00E902D5">
            <w:r>
              <w:lastRenderedPageBreak/>
              <w:t>A</w:t>
            </w:r>
            <w:r w:rsidRPr="00E87309">
              <w:t xml:space="preserve"> qualitative analytical framework for the examination of how social, economic, cultural, and gender-related inequities shape malaria and malaria services in a country or region.</w:t>
            </w:r>
            <w:r>
              <w:t xml:space="preserve"> </w:t>
            </w:r>
          </w:p>
          <w:p w14:paraId="4A5AB1C2" w14:textId="77777777" w:rsidR="0065303E" w:rsidRDefault="0065303E" w:rsidP="00E902D5"/>
          <w:p w14:paraId="14624E86" w14:textId="77777777" w:rsidR="0065303E" w:rsidRDefault="0065303E" w:rsidP="00E902D5">
            <w:r w:rsidRPr="00E87309">
              <w:t>The Tool consists of a pre-assessment phase and five detailed modules with step-by-step guidance, as well as illustrative case studies.</w:t>
            </w:r>
          </w:p>
        </w:tc>
        <w:tc>
          <w:tcPr>
            <w:tcW w:w="1275" w:type="dxa"/>
          </w:tcPr>
          <w:p w14:paraId="1A6B2580" w14:textId="77777777" w:rsidR="0065303E" w:rsidRDefault="0065303E" w:rsidP="00E902D5">
            <w:r>
              <w:lastRenderedPageBreak/>
              <w:t xml:space="preserve">Web-based platform </w:t>
            </w:r>
          </w:p>
        </w:tc>
        <w:tc>
          <w:tcPr>
            <w:tcW w:w="1134" w:type="dxa"/>
          </w:tcPr>
          <w:p w14:paraId="1B8A6988" w14:textId="77777777" w:rsidR="0065303E" w:rsidRDefault="0065303E" w:rsidP="00E902D5">
            <w:hyperlink r:id="rId11" w:history="1">
              <w:r w:rsidRPr="00E87309">
                <w:rPr>
                  <w:rStyle w:val="Hyperlink"/>
                </w:rPr>
                <w:t>GF and RBM</w:t>
              </w:r>
            </w:hyperlink>
            <w:r>
              <w:t xml:space="preserve"> 2019</w:t>
            </w:r>
          </w:p>
        </w:tc>
      </w:tr>
    </w:tbl>
    <w:p w14:paraId="000962B2" w14:textId="77777777" w:rsidR="0065303E" w:rsidRPr="0065303E" w:rsidRDefault="0065303E">
      <w:pPr>
        <w:rPr>
          <w:lang w:val="en-US"/>
        </w:rPr>
      </w:pPr>
    </w:p>
    <w:sectPr w:rsidR="0065303E" w:rsidRPr="0065303E" w:rsidSect="0065303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97D0A"/>
    <w:multiLevelType w:val="hybridMultilevel"/>
    <w:tmpl w:val="12360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E355DB"/>
    <w:multiLevelType w:val="hybridMultilevel"/>
    <w:tmpl w:val="D2267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146644"/>
    <w:multiLevelType w:val="hybridMultilevel"/>
    <w:tmpl w:val="01C092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CD4E14"/>
    <w:multiLevelType w:val="hybridMultilevel"/>
    <w:tmpl w:val="4606AC08"/>
    <w:lvl w:ilvl="0" w:tplc="4F5C02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92A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70F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8E7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F058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5AC3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7E5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4C9F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60C0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8011B04"/>
    <w:multiLevelType w:val="hybridMultilevel"/>
    <w:tmpl w:val="1DD4C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F772C3"/>
    <w:multiLevelType w:val="hybridMultilevel"/>
    <w:tmpl w:val="E264A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E241D6"/>
    <w:multiLevelType w:val="hybridMultilevel"/>
    <w:tmpl w:val="F01297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376827">
    <w:abstractNumId w:val="1"/>
  </w:num>
  <w:num w:numId="2" w16cid:durableId="1526821250">
    <w:abstractNumId w:val="5"/>
  </w:num>
  <w:num w:numId="3" w16cid:durableId="1258755154">
    <w:abstractNumId w:val="2"/>
  </w:num>
  <w:num w:numId="4" w16cid:durableId="976567847">
    <w:abstractNumId w:val="6"/>
  </w:num>
  <w:num w:numId="5" w16cid:durableId="227157259">
    <w:abstractNumId w:val="4"/>
  </w:num>
  <w:num w:numId="6" w16cid:durableId="1027414813">
    <w:abstractNumId w:val="0"/>
  </w:num>
  <w:num w:numId="7" w16cid:durableId="17420208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03E"/>
    <w:rsid w:val="00001B5C"/>
    <w:rsid w:val="0000433A"/>
    <w:rsid w:val="00006026"/>
    <w:rsid w:val="000068C8"/>
    <w:rsid w:val="00007BE6"/>
    <w:rsid w:val="0001329C"/>
    <w:rsid w:val="00016195"/>
    <w:rsid w:val="00025410"/>
    <w:rsid w:val="00026AAE"/>
    <w:rsid w:val="00031766"/>
    <w:rsid w:val="000318E7"/>
    <w:rsid w:val="00035638"/>
    <w:rsid w:val="0003589A"/>
    <w:rsid w:val="00040EDB"/>
    <w:rsid w:val="00042E74"/>
    <w:rsid w:val="00046ECA"/>
    <w:rsid w:val="00067B7A"/>
    <w:rsid w:val="00080C3A"/>
    <w:rsid w:val="00082165"/>
    <w:rsid w:val="00084FA9"/>
    <w:rsid w:val="00086AA9"/>
    <w:rsid w:val="000908BE"/>
    <w:rsid w:val="00092A42"/>
    <w:rsid w:val="00096F2F"/>
    <w:rsid w:val="000A0ADC"/>
    <w:rsid w:val="000A486A"/>
    <w:rsid w:val="000F1BC5"/>
    <w:rsid w:val="000F5CD3"/>
    <w:rsid w:val="000F5D25"/>
    <w:rsid w:val="001034E2"/>
    <w:rsid w:val="00103B30"/>
    <w:rsid w:val="00104E16"/>
    <w:rsid w:val="0011012F"/>
    <w:rsid w:val="0011083E"/>
    <w:rsid w:val="001158F5"/>
    <w:rsid w:val="00117E9F"/>
    <w:rsid w:val="00126D55"/>
    <w:rsid w:val="00131F23"/>
    <w:rsid w:val="001324E2"/>
    <w:rsid w:val="001373F2"/>
    <w:rsid w:val="00141E96"/>
    <w:rsid w:val="0014251B"/>
    <w:rsid w:val="0016351B"/>
    <w:rsid w:val="001726C5"/>
    <w:rsid w:val="00174CD6"/>
    <w:rsid w:val="00177F96"/>
    <w:rsid w:val="0018197C"/>
    <w:rsid w:val="00186BD5"/>
    <w:rsid w:val="00190850"/>
    <w:rsid w:val="0019289D"/>
    <w:rsid w:val="001957C6"/>
    <w:rsid w:val="00196A6D"/>
    <w:rsid w:val="00197206"/>
    <w:rsid w:val="001A30EC"/>
    <w:rsid w:val="001A6D43"/>
    <w:rsid w:val="001A71BB"/>
    <w:rsid w:val="001D0232"/>
    <w:rsid w:val="001D5141"/>
    <w:rsid w:val="001D7F2D"/>
    <w:rsid w:val="001E1B57"/>
    <w:rsid w:val="001E5A19"/>
    <w:rsid w:val="001E5A9B"/>
    <w:rsid w:val="002040DA"/>
    <w:rsid w:val="00217313"/>
    <w:rsid w:val="00237BA5"/>
    <w:rsid w:val="002455FD"/>
    <w:rsid w:val="002578B3"/>
    <w:rsid w:val="00257F46"/>
    <w:rsid w:val="00265A6E"/>
    <w:rsid w:val="00276B30"/>
    <w:rsid w:val="00283DEF"/>
    <w:rsid w:val="00287CA6"/>
    <w:rsid w:val="002919B0"/>
    <w:rsid w:val="0029394A"/>
    <w:rsid w:val="00295B69"/>
    <w:rsid w:val="002A56DF"/>
    <w:rsid w:val="002B351C"/>
    <w:rsid w:val="002B66B0"/>
    <w:rsid w:val="002C272A"/>
    <w:rsid w:val="002C4D3C"/>
    <w:rsid w:val="002C57E5"/>
    <w:rsid w:val="002D2548"/>
    <w:rsid w:val="002D637B"/>
    <w:rsid w:val="002D6C3D"/>
    <w:rsid w:val="002E1E8B"/>
    <w:rsid w:val="002E5F55"/>
    <w:rsid w:val="002F471A"/>
    <w:rsid w:val="00303971"/>
    <w:rsid w:val="0030458D"/>
    <w:rsid w:val="003045E4"/>
    <w:rsid w:val="00306B3B"/>
    <w:rsid w:val="00323767"/>
    <w:rsid w:val="003346E4"/>
    <w:rsid w:val="00336668"/>
    <w:rsid w:val="0033741B"/>
    <w:rsid w:val="0034270F"/>
    <w:rsid w:val="00344429"/>
    <w:rsid w:val="00345D1C"/>
    <w:rsid w:val="00347864"/>
    <w:rsid w:val="00353C42"/>
    <w:rsid w:val="00353D2F"/>
    <w:rsid w:val="00360A8A"/>
    <w:rsid w:val="003613D0"/>
    <w:rsid w:val="003618B7"/>
    <w:rsid w:val="003665B2"/>
    <w:rsid w:val="00366DCB"/>
    <w:rsid w:val="00367EB3"/>
    <w:rsid w:val="00371477"/>
    <w:rsid w:val="00374BD6"/>
    <w:rsid w:val="00374C0F"/>
    <w:rsid w:val="003768A4"/>
    <w:rsid w:val="00382A32"/>
    <w:rsid w:val="0039599C"/>
    <w:rsid w:val="00397610"/>
    <w:rsid w:val="003A56BA"/>
    <w:rsid w:val="003B3ADF"/>
    <w:rsid w:val="003B53B6"/>
    <w:rsid w:val="003C123C"/>
    <w:rsid w:val="003C3D9D"/>
    <w:rsid w:val="003D4B52"/>
    <w:rsid w:val="003D5FE8"/>
    <w:rsid w:val="003D7369"/>
    <w:rsid w:val="003E033A"/>
    <w:rsid w:val="003E55B5"/>
    <w:rsid w:val="003F6E16"/>
    <w:rsid w:val="00410705"/>
    <w:rsid w:val="00413A09"/>
    <w:rsid w:val="00420BB9"/>
    <w:rsid w:val="004332D6"/>
    <w:rsid w:val="0043708A"/>
    <w:rsid w:val="00440488"/>
    <w:rsid w:val="004415C4"/>
    <w:rsid w:val="00441750"/>
    <w:rsid w:val="004457F6"/>
    <w:rsid w:val="00447067"/>
    <w:rsid w:val="004516A9"/>
    <w:rsid w:val="00452480"/>
    <w:rsid w:val="00452A62"/>
    <w:rsid w:val="00455345"/>
    <w:rsid w:val="00461E56"/>
    <w:rsid w:val="004718BD"/>
    <w:rsid w:val="00471BA9"/>
    <w:rsid w:val="004721B4"/>
    <w:rsid w:val="00472D0E"/>
    <w:rsid w:val="00473DFA"/>
    <w:rsid w:val="00474E4C"/>
    <w:rsid w:val="004750D0"/>
    <w:rsid w:val="00484CA9"/>
    <w:rsid w:val="00492C35"/>
    <w:rsid w:val="00492C41"/>
    <w:rsid w:val="00497F2B"/>
    <w:rsid w:val="004A25DD"/>
    <w:rsid w:val="004C4EAC"/>
    <w:rsid w:val="004C5331"/>
    <w:rsid w:val="004E1517"/>
    <w:rsid w:val="00500CC5"/>
    <w:rsid w:val="00503126"/>
    <w:rsid w:val="00503E4A"/>
    <w:rsid w:val="00512636"/>
    <w:rsid w:val="00513D45"/>
    <w:rsid w:val="0051746F"/>
    <w:rsid w:val="0052056C"/>
    <w:rsid w:val="00522233"/>
    <w:rsid w:val="0052562C"/>
    <w:rsid w:val="00534E72"/>
    <w:rsid w:val="00536EDC"/>
    <w:rsid w:val="0054073E"/>
    <w:rsid w:val="00541899"/>
    <w:rsid w:val="00541DEB"/>
    <w:rsid w:val="00543E4D"/>
    <w:rsid w:val="00543FB6"/>
    <w:rsid w:val="00546CEF"/>
    <w:rsid w:val="00551802"/>
    <w:rsid w:val="0056420D"/>
    <w:rsid w:val="00566E35"/>
    <w:rsid w:val="005673C4"/>
    <w:rsid w:val="00571176"/>
    <w:rsid w:val="00584A4A"/>
    <w:rsid w:val="00584EE8"/>
    <w:rsid w:val="00593B3C"/>
    <w:rsid w:val="005959B0"/>
    <w:rsid w:val="0059782B"/>
    <w:rsid w:val="005A1049"/>
    <w:rsid w:val="005A79DF"/>
    <w:rsid w:val="005B4D5E"/>
    <w:rsid w:val="005C07E1"/>
    <w:rsid w:val="005C2554"/>
    <w:rsid w:val="005C44B2"/>
    <w:rsid w:val="005D2D18"/>
    <w:rsid w:val="005D3062"/>
    <w:rsid w:val="005E0B51"/>
    <w:rsid w:val="005E13B5"/>
    <w:rsid w:val="005E19E2"/>
    <w:rsid w:val="005F1922"/>
    <w:rsid w:val="005F75C3"/>
    <w:rsid w:val="00611810"/>
    <w:rsid w:val="00613B58"/>
    <w:rsid w:val="00614F45"/>
    <w:rsid w:val="006228D0"/>
    <w:rsid w:val="00623D84"/>
    <w:rsid w:val="006267D9"/>
    <w:rsid w:val="00630205"/>
    <w:rsid w:val="0063160C"/>
    <w:rsid w:val="00633376"/>
    <w:rsid w:val="006343B1"/>
    <w:rsid w:val="00646F9D"/>
    <w:rsid w:val="0065303E"/>
    <w:rsid w:val="006542C3"/>
    <w:rsid w:val="006608B7"/>
    <w:rsid w:val="00663918"/>
    <w:rsid w:val="00667C8C"/>
    <w:rsid w:val="00686F56"/>
    <w:rsid w:val="00693D84"/>
    <w:rsid w:val="006A2AAE"/>
    <w:rsid w:val="006A580A"/>
    <w:rsid w:val="006B14D1"/>
    <w:rsid w:val="006C129B"/>
    <w:rsid w:val="006D2444"/>
    <w:rsid w:val="006D70C3"/>
    <w:rsid w:val="006F00E5"/>
    <w:rsid w:val="006F3C0C"/>
    <w:rsid w:val="007007A9"/>
    <w:rsid w:val="00701056"/>
    <w:rsid w:val="00710FD6"/>
    <w:rsid w:val="00712AD9"/>
    <w:rsid w:val="0071413B"/>
    <w:rsid w:val="00714710"/>
    <w:rsid w:val="00721B89"/>
    <w:rsid w:val="0072225B"/>
    <w:rsid w:val="00722BD6"/>
    <w:rsid w:val="00723983"/>
    <w:rsid w:val="00742355"/>
    <w:rsid w:val="00755E65"/>
    <w:rsid w:val="007601D6"/>
    <w:rsid w:val="00783FDC"/>
    <w:rsid w:val="00784C77"/>
    <w:rsid w:val="00791910"/>
    <w:rsid w:val="00792604"/>
    <w:rsid w:val="00796375"/>
    <w:rsid w:val="00797118"/>
    <w:rsid w:val="00797A5F"/>
    <w:rsid w:val="007A1E68"/>
    <w:rsid w:val="007A39E1"/>
    <w:rsid w:val="007A6C6B"/>
    <w:rsid w:val="007B07A9"/>
    <w:rsid w:val="007B30F8"/>
    <w:rsid w:val="007B31A2"/>
    <w:rsid w:val="007B4FEE"/>
    <w:rsid w:val="007B7527"/>
    <w:rsid w:val="007D73A3"/>
    <w:rsid w:val="007E36BC"/>
    <w:rsid w:val="007E4482"/>
    <w:rsid w:val="007E4E3B"/>
    <w:rsid w:val="007E71EB"/>
    <w:rsid w:val="007E7930"/>
    <w:rsid w:val="007F1E48"/>
    <w:rsid w:val="00806436"/>
    <w:rsid w:val="00806F16"/>
    <w:rsid w:val="00814D32"/>
    <w:rsid w:val="0081606D"/>
    <w:rsid w:val="0082210B"/>
    <w:rsid w:val="00822119"/>
    <w:rsid w:val="008228FE"/>
    <w:rsid w:val="00824A98"/>
    <w:rsid w:val="00826815"/>
    <w:rsid w:val="00833A9A"/>
    <w:rsid w:val="00834942"/>
    <w:rsid w:val="008418E0"/>
    <w:rsid w:val="008423AB"/>
    <w:rsid w:val="008427A1"/>
    <w:rsid w:val="0085033A"/>
    <w:rsid w:val="00856661"/>
    <w:rsid w:val="00856879"/>
    <w:rsid w:val="00856E70"/>
    <w:rsid w:val="00873704"/>
    <w:rsid w:val="0087437C"/>
    <w:rsid w:val="0087604B"/>
    <w:rsid w:val="008816BB"/>
    <w:rsid w:val="0088540A"/>
    <w:rsid w:val="00885455"/>
    <w:rsid w:val="00885DF6"/>
    <w:rsid w:val="00893094"/>
    <w:rsid w:val="00894206"/>
    <w:rsid w:val="00894C40"/>
    <w:rsid w:val="008950F2"/>
    <w:rsid w:val="00896DD8"/>
    <w:rsid w:val="008B2382"/>
    <w:rsid w:val="008B4985"/>
    <w:rsid w:val="008B7E1B"/>
    <w:rsid w:val="008D1F89"/>
    <w:rsid w:val="008D2871"/>
    <w:rsid w:val="008D6A36"/>
    <w:rsid w:val="008E1504"/>
    <w:rsid w:val="008E2021"/>
    <w:rsid w:val="008E2E69"/>
    <w:rsid w:val="008F1AF3"/>
    <w:rsid w:val="008F3090"/>
    <w:rsid w:val="00900311"/>
    <w:rsid w:val="00910E1B"/>
    <w:rsid w:val="00920811"/>
    <w:rsid w:val="00920DBE"/>
    <w:rsid w:val="00935837"/>
    <w:rsid w:val="0094010E"/>
    <w:rsid w:val="00952341"/>
    <w:rsid w:val="00956F2D"/>
    <w:rsid w:val="009600BA"/>
    <w:rsid w:val="009645C2"/>
    <w:rsid w:val="00966EB4"/>
    <w:rsid w:val="00973654"/>
    <w:rsid w:val="00985567"/>
    <w:rsid w:val="00990C59"/>
    <w:rsid w:val="00995945"/>
    <w:rsid w:val="00995A5F"/>
    <w:rsid w:val="00997A75"/>
    <w:rsid w:val="009A5CA9"/>
    <w:rsid w:val="009A698F"/>
    <w:rsid w:val="009A6A5C"/>
    <w:rsid w:val="009A7ECD"/>
    <w:rsid w:val="009C0B57"/>
    <w:rsid w:val="009C113E"/>
    <w:rsid w:val="009C3DB2"/>
    <w:rsid w:val="009C4466"/>
    <w:rsid w:val="009C6DED"/>
    <w:rsid w:val="009D5052"/>
    <w:rsid w:val="009E2C19"/>
    <w:rsid w:val="009E386F"/>
    <w:rsid w:val="009E496F"/>
    <w:rsid w:val="00A00276"/>
    <w:rsid w:val="00A03311"/>
    <w:rsid w:val="00A03DD0"/>
    <w:rsid w:val="00A0437F"/>
    <w:rsid w:val="00A06216"/>
    <w:rsid w:val="00A16B19"/>
    <w:rsid w:val="00A20E6F"/>
    <w:rsid w:val="00A234C9"/>
    <w:rsid w:val="00A27A0B"/>
    <w:rsid w:val="00A306E0"/>
    <w:rsid w:val="00A354F7"/>
    <w:rsid w:val="00A36FC4"/>
    <w:rsid w:val="00A370B8"/>
    <w:rsid w:val="00A41A49"/>
    <w:rsid w:val="00A50971"/>
    <w:rsid w:val="00A51267"/>
    <w:rsid w:val="00A51FFF"/>
    <w:rsid w:val="00A5391C"/>
    <w:rsid w:val="00A558E2"/>
    <w:rsid w:val="00A569D5"/>
    <w:rsid w:val="00A81FE5"/>
    <w:rsid w:val="00A8522F"/>
    <w:rsid w:val="00AA16C7"/>
    <w:rsid w:val="00AA6A1B"/>
    <w:rsid w:val="00AB25C0"/>
    <w:rsid w:val="00AC3F95"/>
    <w:rsid w:val="00AD4ACF"/>
    <w:rsid w:val="00AD5C23"/>
    <w:rsid w:val="00AE024D"/>
    <w:rsid w:val="00AE2496"/>
    <w:rsid w:val="00AE3957"/>
    <w:rsid w:val="00AE4A9B"/>
    <w:rsid w:val="00AE5573"/>
    <w:rsid w:val="00AE559F"/>
    <w:rsid w:val="00AF13C2"/>
    <w:rsid w:val="00AF1FEF"/>
    <w:rsid w:val="00AF2354"/>
    <w:rsid w:val="00AF350C"/>
    <w:rsid w:val="00AF459E"/>
    <w:rsid w:val="00AF461A"/>
    <w:rsid w:val="00AF69A7"/>
    <w:rsid w:val="00B003F2"/>
    <w:rsid w:val="00B01DC6"/>
    <w:rsid w:val="00B04A87"/>
    <w:rsid w:val="00B138AB"/>
    <w:rsid w:val="00B16980"/>
    <w:rsid w:val="00B20C55"/>
    <w:rsid w:val="00B33F01"/>
    <w:rsid w:val="00B342B3"/>
    <w:rsid w:val="00B5543C"/>
    <w:rsid w:val="00B56604"/>
    <w:rsid w:val="00B65FC3"/>
    <w:rsid w:val="00B671E1"/>
    <w:rsid w:val="00B67E1C"/>
    <w:rsid w:val="00B708F5"/>
    <w:rsid w:val="00B73FC8"/>
    <w:rsid w:val="00B74AAB"/>
    <w:rsid w:val="00B84609"/>
    <w:rsid w:val="00B9657A"/>
    <w:rsid w:val="00BA7089"/>
    <w:rsid w:val="00BB0144"/>
    <w:rsid w:val="00BB3DB0"/>
    <w:rsid w:val="00BC1D3B"/>
    <w:rsid w:val="00BC6F3E"/>
    <w:rsid w:val="00BD360A"/>
    <w:rsid w:val="00BD4A3A"/>
    <w:rsid w:val="00BD58C3"/>
    <w:rsid w:val="00BD5941"/>
    <w:rsid w:val="00BD6699"/>
    <w:rsid w:val="00BE2CFE"/>
    <w:rsid w:val="00BE5D23"/>
    <w:rsid w:val="00BE68F5"/>
    <w:rsid w:val="00BF15D7"/>
    <w:rsid w:val="00BF6DA0"/>
    <w:rsid w:val="00BF762E"/>
    <w:rsid w:val="00C01876"/>
    <w:rsid w:val="00C05A5D"/>
    <w:rsid w:val="00C11B54"/>
    <w:rsid w:val="00C14143"/>
    <w:rsid w:val="00C1468E"/>
    <w:rsid w:val="00C262BB"/>
    <w:rsid w:val="00C31020"/>
    <w:rsid w:val="00C324BF"/>
    <w:rsid w:val="00C440EA"/>
    <w:rsid w:val="00C4667F"/>
    <w:rsid w:val="00C51EAD"/>
    <w:rsid w:val="00C5249F"/>
    <w:rsid w:val="00C52F7C"/>
    <w:rsid w:val="00C5643B"/>
    <w:rsid w:val="00C6274D"/>
    <w:rsid w:val="00C65F9D"/>
    <w:rsid w:val="00C6648A"/>
    <w:rsid w:val="00C71BE6"/>
    <w:rsid w:val="00C739B1"/>
    <w:rsid w:val="00C74CA7"/>
    <w:rsid w:val="00C770A5"/>
    <w:rsid w:val="00C779AD"/>
    <w:rsid w:val="00C91F8F"/>
    <w:rsid w:val="00C96A3C"/>
    <w:rsid w:val="00CA3A72"/>
    <w:rsid w:val="00CB1420"/>
    <w:rsid w:val="00CB17E6"/>
    <w:rsid w:val="00CC0F70"/>
    <w:rsid w:val="00CC5E86"/>
    <w:rsid w:val="00CC7143"/>
    <w:rsid w:val="00CD3242"/>
    <w:rsid w:val="00CD32FF"/>
    <w:rsid w:val="00CD3D50"/>
    <w:rsid w:val="00CE0C06"/>
    <w:rsid w:val="00CF227C"/>
    <w:rsid w:val="00CF45FF"/>
    <w:rsid w:val="00D0125D"/>
    <w:rsid w:val="00D01663"/>
    <w:rsid w:val="00D05367"/>
    <w:rsid w:val="00D064B2"/>
    <w:rsid w:val="00D10BCC"/>
    <w:rsid w:val="00D13493"/>
    <w:rsid w:val="00D212E3"/>
    <w:rsid w:val="00D3083A"/>
    <w:rsid w:val="00D41650"/>
    <w:rsid w:val="00D44337"/>
    <w:rsid w:val="00D53178"/>
    <w:rsid w:val="00D6227C"/>
    <w:rsid w:val="00D635DB"/>
    <w:rsid w:val="00D639F2"/>
    <w:rsid w:val="00D64173"/>
    <w:rsid w:val="00D65E60"/>
    <w:rsid w:val="00D71D96"/>
    <w:rsid w:val="00D806FB"/>
    <w:rsid w:val="00D84F11"/>
    <w:rsid w:val="00D863C4"/>
    <w:rsid w:val="00D902E6"/>
    <w:rsid w:val="00D90F00"/>
    <w:rsid w:val="00D96948"/>
    <w:rsid w:val="00DA34F2"/>
    <w:rsid w:val="00DB0E92"/>
    <w:rsid w:val="00DB5647"/>
    <w:rsid w:val="00DB5D6E"/>
    <w:rsid w:val="00DC0B16"/>
    <w:rsid w:val="00DC3512"/>
    <w:rsid w:val="00DC4C38"/>
    <w:rsid w:val="00DC55C0"/>
    <w:rsid w:val="00DD086E"/>
    <w:rsid w:val="00DD74A4"/>
    <w:rsid w:val="00DE0447"/>
    <w:rsid w:val="00DE297B"/>
    <w:rsid w:val="00DE5CC8"/>
    <w:rsid w:val="00DF1165"/>
    <w:rsid w:val="00E015D7"/>
    <w:rsid w:val="00E063AC"/>
    <w:rsid w:val="00E078F7"/>
    <w:rsid w:val="00E13B97"/>
    <w:rsid w:val="00E240F5"/>
    <w:rsid w:val="00E36E97"/>
    <w:rsid w:val="00E3756D"/>
    <w:rsid w:val="00E4441F"/>
    <w:rsid w:val="00E44F43"/>
    <w:rsid w:val="00E450D0"/>
    <w:rsid w:val="00E52609"/>
    <w:rsid w:val="00E574D2"/>
    <w:rsid w:val="00E603F2"/>
    <w:rsid w:val="00E606C3"/>
    <w:rsid w:val="00E6360D"/>
    <w:rsid w:val="00E65145"/>
    <w:rsid w:val="00E666F3"/>
    <w:rsid w:val="00E734B5"/>
    <w:rsid w:val="00E812AE"/>
    <w:rsid w:val="00E86551"/>
    <w:rsid w:val="00E865B2"/>
    <w:rsid w:val="00E97731"/>
    <w:rsid w:val="00EA58A3"/>
    <w:rsid w:val="00EB682E"/>
    <w:rsid w:val="00EC3D01"/>
    <w:rsid w:val="00EC70BC"/>
    <w:rsid w:val="00EC77D7"/>
    <w:rsid w:val="00ED3216"/>
    <w:rsid w:val="00ED3BB2"/>
    <w:rsid w:val="00ED462E"/>
    <w:rsid w:val="00EE28D7"/>
    <w:rsid w:val="00F019EE"/>
    <w:rsid w:val="00F021FE"/>
    <w:rsid w:val="00F0378C"/>
    <w:rsid w:val="00F051EC"/>
    <w:rsid w:val="00F23314"/>
    <w:rsid w:val="00F27892"/>
    <w:rsid w:val="00F345E2"/>
    <w:rsid w:val="00F36FAE"/>
    <w:rsid w:val="00F455F5"/>
    <w:rsid w:val="00F4795C"/>
    <w:rsid w:val="00F50D02"/>
    <w:rsid w:val="00F51643"/>
    <w:rsid w:val="00F51954"/>
    <w:rsid w:val="00F52B63"/>
    <w:rsid w:val="00F540D2"/>
    <w:rsid w:val="00F54697"/>
    <w:rsid w:val="00F56687"/>
    <w:rsid w:val="00F56C3D"/>
    <w:rsid w:val="00F57962"/>
    <w:rsid w:val="00F57F38"/>
    <w:rsid w:val="00F61613"/>
    <w:rsid w:val="00F6678E"/>
    <w:rsid w:val="00F70CB0"/>
    <w:rsid w:val="00F77A0A"/>
    <w:rsid w:val="00F8069C"/>
    <w:rsid w:val="00F8313C"/>
    <w:rsid w:val="00F86B49"/>
    <w:rsid w:val="00F86E53"/>
    <w:rsid w:val="00FA1B7F"/>
    <w:rsid w:val="00FA2996"/>
    <w:rsid w:val="00FA38D3"/>
    <w:rsid w:val="00FA40FD"/>
    <w:rsid w:val="00FA4B85"/>
    <w:rsid w:val="00FA6A5D"/>
    <w:rsid w:val="00FA7F38"/>
    <w:rsid w:val="00FB3D68"/>
    <w:rsid w:val="00FC149B"/>
    <w:rsid w:val="00FC292A"/>
    <w:rsid w:val="00FC2D6E"/>
    <w:rsid w:val="00FD08D3"/>
    <w:rsid w:val="00FE0164"/>
    <w:rsid w:val="00FF1EF3"/>
    <w:rsid w:val="00FF2BF7"/>
    <w:rsid w:val="00FF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88C13"/>
  <w15:chartTrackingRefBased/>
  <w15:docId w15:val="{3A39A855-4E02-A145-9BF1-E973C1AFE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65303E"/>
    <w:pPr>
      <w:pBdr>
        <w:top w:val="nil"/>
        <w:left w:val="nil"/>
        <w:bottom w:val="nil"/>
        <w:right w:val="nil"/>
        <w:between w:val="nil"/>
      </w:pBdr>
      <w:spacing w:before="100" w:after="100"/>
      <w:outlineLvl w:val="1"/>
    </w:pPr>
    <w:rPr>
      <w:rFonts w:ascii="Calibri" w:eastAsia="Calibri" w:hAnsi="Calibri" w:cs="Calibri"/>
      <w:b/>
      <w:color w:val="000000" w:themeColor="text1"/>
      <w:sz w:val="22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5303E"/>
    <w:rPr>
      <w:rFonts w:ascii="Calibri" w:eastAsia="Calibri" w:hAnsi="Calibri" w:cs="Calibri"/>
      <w:b/>
      <w:color w:val="000000" w:themeColor="text1"/>
      <w:sz w:val="22"/>
      <w:lang w:val="en-GB" w:bidi="th-TH"/>
    </w:rPr>
  </w:style>
  <w:style w:type="paragraph" w:styleId="ListParagraph">
    <w:name w:val="List Paragraph"/>
    <w:basedOn w:val="Normal"/>
    <w:uiPriority w:val="34"/>
    <w:qFormat/>
    <w:rsid w:val="0065303E"/>
    <w:pPr>
      <w:pBdr>
        <w:top w:val="nil"/>
        <w:left w:val="nil"/>
        <w:bottom w:val="nil"/>
        <w:right w:val="nil"/>
        <w:between w:val="nil"/>
      </w:pBdr>
      <w:spacing w:after="200" w:line="264" w:lineRule="auto"/>
      <w:ind w:left="720"/>
      <w:contextualSpacing/>
    </w:pPr>
    <w:rPr>
      <w:rFonts w:ascii="Calibri" w:eastAsia="Calibri" w:hAnsi="Calibri" w:cs="Angsana New"/>
      <w:color w:val="000000"/>
      <w:sz w:val="22"/>
      <w:szCs w:val="28"/>
      <w:lang w:val="en-GB" w:bidi="th-TH"/>
    </w:rPr>
  </w:style>
  <w:style w:type="character" w:styleId="Hyperlink">
    <w:name w:val="Hyperlink"/>
    <w:basedOn w:val="DefaultParagraphFont"/>
    <w:uiPriority w:val="99"/>
    <w:unhideWhenUsed/>
    <w:rsid w:val="0065303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303E"/>
    <w:rPr>
      <w:sz w:val="22"/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303E"/>
    <w:pPr>
      <w:spacing w:after="200" w:line="276" w:lineRule="auto"/>
    </w:pPr>
    <w:rPr>
      <w:rFonts w:ascii="Times New Roman" w:hAnsi="Times New Roman" w:cs="Angsana New"/>
      <w:szCs w:val="30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dmalaria.org/sites/default/files/Zero%20Malaria%20Toolkit%20Final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pedaids.org/wp-content/uploads/2018/01/OAFLA_20172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hrinkingthemalariamap.org/toolkit" TargetMode="External"/><Relationship Id="rId11" Type="http://schemas.openxmlformats.org/officeDocument/2006/relationships/hyperlink" Target="https://www.genderhealthhub.org/articles/malaria-matchbox-tool-an-equity-assessment-tool-to-improve-the-effectiveness-of-malaria-programs/" TargetMode="External"/><Relationship Id="rId5" Type="http://schemas.openxmlformats.org/officeDocument/2006/relationships/hyperlink" Target="https://doi.org/10.1186/s12961-020-00554-4" TargetMode="External"/><Relationship Id="rId10" Type="http://schemas.openxmlformats.org/officeDocument/2006/relationships/hyperlink" Target="https://apps.who.int/iris/bitstream/handle/10665/272284/9789241565578-eng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aho.org/hq/dmdocuments/2010/47-Policy_Toolkit_Strengthening_HSR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1</Words>
  <Characters>6223</Characters>
  <Application>Microsoft Office Word</Application>
  <DocSecurity>0</DocSecurity>
  <Lines>51</Lines>
  <Paragraphs>14</Paragraphs>
  <ScaleCrop>false</ScaleCrop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h Shrestha</dc:creator>
  <cp:keywords/>
  <dc:description/>
  <cp:lastModifiedBy>Manash Shrestha</cp:lastModifiedBy>
  <cp:revision>1</cp:revision>
  <dcterms:created xsi:type="dcterms:W3CDTF">2022-07-20T10:05:00Z</dcterms:created>
  <dcterms:modified xsi:type="dcterms:W3CDTF">2022-07-20T10:07:00Z</dcterms:modified>
</cp:coreProperties>
</file>